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F2C8B4">
      <w:pPr>
        <w:rPr>
          <w:rFonts w:hint="default" w:ascii="Arial" w:hAnsi="Arial" w:cs="Arial"/>
          <w:b/>
          <w:bCs/>
          <w:i/>
          <w:iCs/>
          <w:sz w:val="28"/>
          <w:szCs w:val="36"/>
          <w:lang w:val="en-US" w:eastAsia="zh-CN"/>
        </w:rPr>
      </w:pPr>
      <w:bookmarkStart w:id="0" w:name="_GoBack"/>
      <w:bookmarkEnd w:id="0"/>
      <w:r>
        <w:rPr>
          <w:rFonts w:hint="default" w:ascii="Arial" w:hAnsi="Arial" w:cs="Arial"/>
          <w:b/>
          <w:bCs/>
          <w:i/>
          <w:iCs/>
          <w:sz w:val="28"/>
          <w:szCs w:val="36"/>
          <w:lang w:val="en-US" w:eastAsia="zh-CN"/>
        </w:rPr>
        <w:t>Supplementary Figure Legends</w:t>
      </w:r>
    </w:p>
    <w:p w14:paraId="03741754">
      <w:pPr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</w:p>
    <w:p w14:paraId="6359337F">
      <w:pPr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</w:p>
    <w:p w14:paraId="6B881836">
      <w:pPr>
        <w:spacing w:line="360" w:lineRule="auto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. S1. </w:t>
      </w:r>
      <w:r>
        <w:rPr>
          <w:rFonts w:hint="default" w:ascii="Arial" w:hAnsi="Arial" w:cs="Arial"/>
          <w:b/>
          <w:bCs/>
          <w:sz w:val="21"/>
          <w:szCs w:val="21"/>
        </w:rPr>
        <w:t>Significance analysi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results for data mining. </w:t>
      </w:r>
    </w:p>
    <w:p w14:paraId="504268FA">
      <w:pPr>
        <w:spacing w:line="360" w:lineRule="auto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</w:p>
    <w:p w14:paraId="588CCA2E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</w:p>
    <w:p w14:paraId="0841CD30">
      <w:pPr>
        <w:spacing w:line="360" w:lineRule="auto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highlight w:val="none"/>
          <w:lang w:val="en-US" w:eastAsia="zh-CN"/>
        </w:rPr>
        <w:t>Fig. S2.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Menin regulates TFAP2C transcription mediated by MLL complex in BLCA cells.</w:t>
      </w:r>
    </w:p>
    <w:p w14:paraId="09B79E0E">
      <w:pPr>
        <w:spacing w:line="360" w:lineRule="auto"/>
        <w:rPr>
          <w:rFonts w:hint="default" w:ascii="Arial" w:hAnsi="Arial" w:cs="Arial"/>
          <w:i/>
          <w:iCs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(A, D) ChIP-qPCR assay to assess the levels of menin, H3K4me3, MLL1 or ASH2L recruitment to the TFAP2C promoter in siCtrl- or siMEN1#1 + #2-transfected BLCA cells. ns, non-significant, </w:t>
      </w:r>
      <w:r>
        <w:rPr>
          <w:rFonts w:hint="default" w:ascii="Arial" w:hAnsi="Arial" w:cs="Arial"/>
          <w:i/>
          <w:iCs/>
          <w:sz w:val="21"/>
          <w:szCs w:val="21"/>
          <w:lang w:val="en-US" w:eastAsia="zh-CN"/>
        </w:rPr>
        <w:t>* P &lt; 0.05, ** P &lt; 0.01, *** P &lt; 0.001 vs control</w:t>
      </w:r>
      <w:r>
        <w:rPr>
          <w:rFonts w:hint="default" w:ascii="Arial" w:hAnsi="Arial" w:cs="Arial"/>
          <w:i w:val="0"/>
          <w:iCs w:val="0"/>
          <w:sz w:val="21"/>
          <w:szCs w:val="21"/>
          <w:lang w:val="en-US" w:eastAsia="zh-CN"/>
        </w:rPr>
        <w:t>.</w:t>
      </w:r>
    </w:p>
    <w:p w14:paraId="7FF15D86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</w:p>
    <w:p w14:paraId="6ECD5FA9">
      <w:pPr>
        <w:spacing w:line="360" w:lineRule="auto"/>
        <w:rPr>
          <w:rFonts w:hint="default" w:ascii="Arial" w:hAnsi="Arial" w:cs="Arial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ig. S3 </w:t>
      </w:r>
      <w:r>
        <w:rPr>
          <w:rFonts w:hint="default" w:ascii="Arial" w:hAnsi="Arial" w:cs="Arial"/>
          <w:b/>
          <w:bCs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CTNNB1 </w:t>
      </w:r>
      <w:r>
        <w:rPr>
          <w:rFonts w:hint="default" w:ascii="Arial" w:hAnsi="Arial" w:cs="Arial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dose not regulate TFAP2C expression in BLCa cells.</w:t>
      </w:r>
    </w:p>
    <w:p w14:paraId="3625724E">
      <w:pPr>
        <w:spacing w:line="360" w:lineRule="auto"/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RT-qPCR (A) or western blotting (B) showing the expression of TFAP2C in CTNNB1-KD T24, 5637 or HT-1197 cells. ns, non-significant, </w:t>
      </w:r>
      <w:r>
        <w:rPr>
          <w:rFonts w:hint="default" w:ascii="Arial" w:hAnsi="Arial" w:cs="Arial"/>
          <w:b w:val="0"/>
          <w:bCs w:val="0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 P &lt; 0.05, ** P &lt; 0.01, *** P &lt; 0.001 vs control</w:t>
      </w:r>
      <w:r>
        <w:rPr>
          <w:rFonts w:hint="default" w:ascii="Arial" w:hAnsi="Arial" w:cs="Arial"/>
          <w:b w:val="0"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14A87B0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</w:p>
    <w:p w14:paraId="6F28A144">
      <w:pPr>
        <w:spacing w:line="360" w:lineRule="auto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highlight w:val="none"/>
          <w:lang w:val="en-US" w:eastAsia="zh-CN"/>
        </w:rPr>
        <w:t>Fig. S4.T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AP2C-KD significantly reduced the regulation of </w:t>
      </w:r>
      <w:r>
        <w:rPr>
          <w:rFonts w:hint="default" w:ascii="Arial" w:hAnsi="Arial" w:cs="Arial"/>
          <w:b/>
          <w:bCs/>
          <w:color w:val="auto"/>
          <w:sz w:val="21"/>
          <w:szCs w:val="21"/>
          <w:lang w:val="en-US" w:eastAsia="zh-CN"/>
        </w:rPr>
        <w:t>β-catenin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on the transcription of its downstream target genes.</w:t>
      </w:r>
    </w:p>
    <w:p w14:paraId="1EA89D17">
      <w:pPr>
        <w:spacing w:line="360" w:lineRule="auto"/>
        <w:rPr>
          <w:rFonts w:hint="default" w:ascii="Arial" w:hAnsi="Arial" w:cs="Arial"/>
          <w:i/>
          <w:iCs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ChIP-qPCR assay to assess the levels of </w:t>
      </w:r>
      <w:r>
        <w:rPr>
          <w:rFonts w:hint="default" w:ascii="Arial" w:hAnsi="Arial" w:cs="Arial"/>
          <w:b w:val="0"/>
          <w:bCs w:val="0"/>
          <w:color w:val="auto"/>
          <w:sz w:val="21"/>
          <w:szCs w:val="21"/>
          <w:lang w:val="en-US" w:eastAsia="zh-CN"/>
        </w:rPr>
        <w:t>β-catenin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recruitment to the CCND1, CCNE1 and MYC promoter in siCtrl or siTFAP2C-treated 5637 and HT-1197 cells. ns, non-significant, </w:t>
      </w:r>
      <w:r>
        <w:rPr>
          <w:rFonts w:hint="default" w:ascii="Arial" w:hAnsi="Arial" w:cs="Arial"/>
          <w:i/>
          <w:iCs/>
          <w:sz w:val="21"/>
          <w:szCs w:val="21"/>
          <w:lang w:val="en-US" w:eastAsia="zh-CN"/>
        </w:rPr>
        <w:t>* P &lt; 0.05, ** P &lt; 0.01, *** P &lt; 0.001 vs control</w:t>
      </w:r>
      <w:r>
        <w:rPr>
          <w:rFonts w:hint="default" w:ascii="Arial" w:hAnsi="Arial" w:cs="Arial"/>
          <w:i w:val="0"/>
          <w:iCs w:val="0"/>
          <w:sz w:val="21"/>
          <w:szCs w:val="21"/>
          <w:lang w:val="en-US" w:eastAsia="zh-CN"/>
        </w:rPr>
        <w:t>.</w:t>
      </w:r>
    </w:p>
    <w:p w14:paraId="04C5F371">
      <w:pPr>
        <w:spacing w:line="360" w:lineRule="auto"/>
        <w:rPr>
          <w:rFonts w:hint="default" w:ascii="Arial" w:hAnsi="Arial" w:cs="Arial"/>
          <w:sz w:val="21"/>
          <w:szCs w:val="21"/>
          <w:lang w:val="en-US" w:eastAsia="zh-CN"/>
        </w:rPr>
      </w:pPr>
    </w:p>
    <w:p w14:paraId="005E1715">
      <w:pPr>
        <w:spacing w:line="360" w:lineRule="auto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highlight w:val="none"/>
          <w:lang w:val="en-US" w:eastAsia="zh-CN"/>
        </w:rPr>
        <w:t xml:space="preserve">Fig. S5.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To evaluate the biosafety of BAY-155 or DMSO treatment in a nude mouse tumor-bearing model.</w:t>
      </w:r>
    </w:p>
    <w:p w14:paraId="40D7441A">
      <w:pPr>
        <w:spacing w:line="360" w:lineRule="auto"/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Representative images for hematoxylin-eosin (HE) staining to analyze the liver, kindey, lung and heart tissues upon the treatment of DMSO or BAY-155 in xenografted-nude mice mod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lYjg4MmMxNWNlMjE2OWUxZTEzNTVmNDdiNDU3NDYifQ=="/>
    <w:docVar w:name="KY_MEDREF_DOCUID" w:val="{328B4529-47FB-4316-A23B-EA54A086ACCE}"/>
    <w:docVar w:name="KY_MEDREF_VERSION" w:val="3"/>
  </w:docVars>
  <w:rsids>
    <w:rsidRoot w:val="38AF09BB"/>
    <w:rsid w:val="04024BE9"/>
    <w:rsid w:val="05A0182B"/>
    <w:rsid w:val="315D2D09"/>
    <w:rsid w:val="342A06C4"/>
    <w:rsid w:val="37640A73"/>
    <w:rsid w:val="38AF09BB"/>
    <w:rsid w:val="3C111A19"/>
    <w:rsid w:val="413B7AC3"/>
    <w:rsid w:val="4292774B"/>
    <w:rsid w:val="46107536"/>
    <w:rsid w:val="49B91A00"/>
    <w:rsid w:val="623460DF"/>
    <w:rsid w:val="62C07D9A"/>
    <w:rsid w:val="6AC87D14"/>
    <w:rsid w:val="75CC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071</Characters>
  <Lines>0</Lines>
  <Paragraphs>0</Paragraphs>
  <TotalTime>10</TotalTime>
  <ScaleCrop>false</ScaleCrop>
  <LinksUpToDate>false</LinksUpToDate>
  <CharactersWithSpaces>12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11:06:00Z</dcterms:created>
  <dc:creator>LUO Yakun</dc:creator>
  <cp:lastModifiedBy>LUO Yakun</cp:lastModifiedBy>
  <cp:lastPrinted>2024-11-30T11:56:00Z</cp:lastPrinted>
  <dcterms:modified xsi:type="dcterms:W3CDTF">2024-11-30T13:2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482287A66E042229B0F7FA4BE69D5CA_13</vt:lpwstr>
  </property>
</Properties>
</file>